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1A79EC" w14:textId="532859DA" w:rsidR="00533111" w:rsidRPr="006954B0" w:rsidRDefault="00CE1FB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References cited in Table S1</w:t>
      </w:r>
      <w:r w:rsidR="002E5203">
        <w:rPr>
          <w:rFonts w:ascii="Times New Roman" w:hAnsi="Times New Roman" w:cs="Times New Roman"/>
          <w:b/>
          <w:lang w:val="en-US"/>
        </w:rPr>
        <w:t xml:space="preserve"> and Figs S1-S6</w:t>
      </w:r>
    </w:p>
    <w:p w14:paraId="1985429F" w14:textId="77777777" w:rsidR="00BB35C9" w:rsidRPr="006954B0" w:rsidRDefault="00BB35C9">
      <w:pPr>
        <w:rPr>
          <w:rFonts w:ascii="Times New Roman" w:hAnsi="Times New Roman" w:cs="Times New Roman"/>
          <w:lang w:val="en-US"/>
        </w:rPr>
      </w:pPr>
    </w:p>
    <w:p w14:paraId="6EF202D6" w14:textId="77777777" w:rsidR="00960320" w:rsidRPr="006954B0" w:rsidRDefault="00960320">
      <w:pPr>
        <w:rPr>
          <w:rFonts w:ascii="Times New Roman" w:hAnsi="Times New Roman" w:cs="Times New Roman"/>
          <w:lang w:val="en-US"/>
        </w:rPr>
      </w:pPr>
    </w:p>
    <w:p w14:paraId="387B2B44" w14:textId="77777777" w:rsidR="00752869" w:rsidRPr="006954B0" w:rsidRDefault="00BB35C9" w:rsidP="00752869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193367">
        <w:rPr>
          <w:rFonts w:ascii="Times New Roman" w:hAnsi="Times New Roman" w:cs="Times New Roman"/>
        </w:rPr>
        <w:t xml:space="preserve">1. </w:t>
      </w:r>
      <w:r w:rsidR="00752869" w:rsidRPr="00193367">
        <w:rPr>
          <w:rFonts w:ascii="Times New Roman" w:hAnsi="Times New Roman" w:cs="Times New Roman"/>
          <w:color w:val="000000" w:themeColor="text1"/>
        </w:rPr>
        <w:t xml:space="preserve">Van Oijen T, Van Leeuwe MA, Gieskes WWC, de Baar HJW. </w:t>
      </w:r>
      <w:r w:rsidR="00752869" w:rsidRPr="006954B0">
        <w:rPr>
          <w:rFonts w:ascii="Times New Roman" w:hAnsi="Times New Roman" w:cs="Times New Roman"/>
          <w:color w:val="000000" w:themeColor="text1"/>
          <w:lang w:val="en-US"/>
        </w:rPr>
        <w:t xml:space="preserve">Effects of iron limitation on photosynthesis and carbohydrate metabolism in the Antarctic diatom </w:t>
      </w:r>
      <w:r w:rsidR="00752869" w:rsidRPr="006954B0">
        <w:rPr>
          <w:rFonts w:ascii="Times New Roman" w:hAnsi="Times New Roman" w:cs="Times New Roman"/>
          <w:i/>
          <w:color w:val="000000" w:themeColor="text1"/>
          <w:lang w:val="en-US"/>
        </w:rPr>
        <w:t>Chaetoceros brevis</w:t>
      </w:r>
      <w:r w:rsidR="00752869"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Bacillariophyceae). </w:t>
      </w:r>
      <w:r w:rsidR="00752869" w:rsidRPr="006954B0">
        <w:rPr>
          <w:rFonts w:ascii="Times New Roman" w:hAnsi="Times New Roman" w:cs="Times New Roman"/>
          <w:i/>
          <w:color w:val="000000" w:themeColor="text1"/>
          <w:lang w:val="en-US"/>
        </w:rPr>
        <w:t>Eur. J. Phycol.</w:t>
      </w:r>
      <w:r w:rsidR="00752869"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4) 39:161-171.</w:t>
      </w:r>
    </w:p>
    <w:p w14:paraId="4553E38A" w14:textId="3E4D0079" w:rsidR="00752869" w:rsidRPr="006954B0" w:rsidRDefault="00752869" w:rsidP="00752869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lang w:val="en-US"/>
        </w:rPr>
        <w:t>2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Leonardos N, Geider RJ. Effects of nitrate:phosphate supply ratio and irradiance on the C:N:P stoichiometry of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Chaetoceros muelleri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. Eur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J. Phycol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4) 39:173-180.</w:t>
      </w:r>
    </w:p>
    <w:p w14:paraId="104C9612" w14:textId="79250512" w:rsidR="007924BD" w:rsidRPr="006954B0" w:rsidRDefault="007924BD" w:rsidP="007924BD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lang w:val="en-US"/>
        </w:rPr>
        <w:t>3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Hall SR, Leibold MA, Lytle DA, Val H. Smith Stoichiometry and Planktonic Grazer Composition over Gradients of Light, Nutrients, and Predation Risk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Ecology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4) 85:2291-2301.</w:t>
      </w:r>
    </w:p>
    <w:p w14:paraId="6525E091" w14:textId="1C40810C" w:rsidR="007924BD" w:rsidRPr="006954B0" w:rsidRDefault="007924BD" w:rsidP="007924BD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4. Hall SR, Smith VH, Lytle DA, Leibold MA. Constraints on primary producer N:P stoichiometry along N:P supply ratio gradients. </w:t>
      </w:r>
      <w:r w:rsidRPr="00193367">
        <w:rPr>
          <w:rFonts w:ascii="Times New Roman" w:hAnsi="Times New Roman" w:cs="Times New Roman"/>
          <w:i/>
          <w:color w:val="000000" w:themeColor="text1"/>
          <w:lang w:val="en-US"/>
        </w:rPr>
        <w:t>Ecology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5) 86:1894-1904.</w:t>
      </w:r>
    </w:p>
    <w:p w14:paraId="75EC1054" w14:textId="7C3B660A" w:rsidR="00806174" w:rsidRPr="006954B0" w:rsidRDefault="00806174" w:rsidP="00806174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5. Elser JJ, Frost P, Kyle M, Urabe J, Andersen T. Effects of light and nutrients on plankton stoichiometry and biomass in a P-limited lake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Hydrobiologia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2) 481:101-112.</w:t>
      </w:r>
    </w:p>
    <w:p w14:paraId="7A99A75D" w14:textId="6CAE1F41" w:rsidR="00A03803" w:rsidRPr="006954B0" w:rsidRDefault="00A03803" w:rsidP="00960320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lang w:val="en-US"/>
        </w:rPr>
        <w:t>6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Dickman EM, Newell JM, González MJ, Vanni MJ. Light, nutrients, and food-chain length constrain planktonic energy transfer efficiency across multiple trophic levels. </w:t>
      </w:r>
      <w:r w:rsidRPr="006954B0">
        <w:rPr>
          <w:rFonts w:ascii="Times New Roman" w:eastAsia="Times New Roman" w:hAnsi="Times New Roman" w:cs="Times New Roman"/>
          <w:i/>
          <w:color w:val="000000" w:themeColor="text1"/>
          <w:lang w:val="en-US" w:eastAsia="es-ES"/>
        </w:rPr>
        <w:t>Proc. Natl. Acad. Sci. U.S.A.</w:t>
      </w:r>
      <w:r w:rsidRPr="006954B0">
        <w:rPr>
          <w:rFonts w:ascii="Times New Roman" w:eastAsia="Times New Roman" w:hAnsi="Times New Roman" w:cs="Times New Roman"/>
          <w:color w:val="000000" w:themeColor="text1"/>
          <w:lang w:val="en-US" w:eastAsia="es-ES"/>
        </w:rPr>
        <w:t xml:space="preserve">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(2008) 105:18408-18412.</w:t>
      </w:r>
    </w:p>
    <w:p w14:paraId="35C90EF0" w14:textId="7D4EEED1" w:rsidR="00752869" w:rsidRPr="006954B0" w:rsidRDefault="00752869" w:rsidP="00752869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7. Spilling K, Ylöstalo P, Simis S, Seppälä J. Interaction Effects of Light, Temperature and Nutrient Limitations (N, P and Si) on Growth, Stoichiometry and Photosynthetic Parameters of the Cold-Water Diatom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Chaetoceros wighamii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PloS ONE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5) 10: e0126308.</w:t>
      </w:r>
    </w:p>
    <w:p w14:paraId="60BAD819" w14:textId="7B011603" w:rsidR="00D1323A" w:rsidRPr="006954B0" w:rsidRDefault="00D1323A" w:rsidP="00D1323A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8. Frost PC, Elser JJ. Effects of light and nutrients on the net accumulation and elemental composition of epilithon in boreal lakes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Fresh. Biol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2) 47:173-183.</w:t>
      </w:r>
    </w:p>
    <w:p w14:paraId="05ED0213" w14:textId="70754A59" w:rsidR="00752869" w:rsidRPr="006954B0" w:rsidRDefault="00752869" w:rsidP="00752869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9. Rosemond AD. Interactions among irradiance, nutrients, and herbivores constrain a stream algal community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Oecologia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1993) 94:585-594.</w:t>
      </w:r>
    </w:p>
    <w:p w14:paraId="5B7EAE4E" w14:textId="25F1C0B4" w:rsidR="00752869" w:rsidRPr="00CE1FB8" w:rsidRDefault="00752869" w:rsidP="00752869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10. Hessen DO, Leu E, Færøvig PJ, Petersen SF. Light and spectral properties as determinants of C:N:P-ratios in phytoplankton. </w:t>
      </w:r>
      <w:r w:rsidRPr="00CE1FB8">
        <w:rPr>
          <w:rFonts w:ascii="Times New Roman" w:hAnsi="Times New Roman" w:cs="Times New Roman"/>
          <w:i/>
          <w:color w:val="000000" w:themeColor="text1"/>
        </w:rPr>
        <w:t>Deep-Sea Res.</w:t>
      </w:r>
      <w:r w:rsidRPr="00CE1FB8">
        <w:rPr>
          <w:rFonts w:ascii="Times New Roman" w:hAnsi="Times New Roman" w:cs="Times New Roman"/>
          <w:color w:val="000000" w:themeColor="text1"/>
        </w:rPr>
        <w:t xml:space="preserve"> II (2008) 55:2169-2175.</w:t>
      </w:r>
    </w:p>
    <w:p w14:paraId="67D0E83D" w14:textId="546A5D13" w:rsidR="00845700" w:rsidRPr="006954B0" w:rsidRDefault="00845700" w:rsidP="00845700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CE1FB8">
        <w:rPr>
          <w:rFonts w:ascii="Times New Roman" w:hAnsi="Times New Roman" w:cs="Times New Roman"/>
          <w:color w:val="000000" w:themeColor="text1"/>
        </w:rPr>
        <w:t xml:space="preserve">11. Mette EM, Vanni MJ, Newell JM, González MJ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Phytoplankton communities and stoichiometry are interactively affected by light, nutrients, and fish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Limnol. Oceanogr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1) 56:1959-1975.</w:t>
      </w:r>
    </w:p>
    <w:p w14:paraId="26126A15" w14:textId="247EC8E1" w:rsidR="00F15A50" w:rsidRPr="006954B0" w:rsidRDefault="00F15A50" w:rsidP="00F15A50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>12. Liess A, Lange K, Schulz F, Piggott JJ, Matthaei CD, Townsend CR.</w:t>
      </w:r>
      <w:r w:rsidR="0019336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Light, nutrients and grazing interact to determine diatom species richness via changes to productivity, nutrient state and grazer activity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J. Ecol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9) 97:326-336.</w:t>
      </w:r>
    </w:p>
    <w:p w14:paraId="166A7D3D" w14:textId="0302D175" w:rsidR="00A03803" w:rsidRPr="006954B0" w:rsidRDefault="00A03803" w:rsidP="00A03803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13. Dickman EM, Vanni MJ, Horgan MJ. Interactive effects of light and nutrients on phytoplankton stoichiometry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Oecologia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6) 149:676-689</w:t>
      </w:r>
      <w:r w:rsidR="0025638C" w:rsidRPr="006954B0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66D7AA7F" w14:textId="7AB4BEA6" w:rsidR="0025638C" w:rsidRPr="006954B0" w:rsidRDefault="0025638C" w:rsidP="0025638C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14. Urabe J, Kyle M, Makino W, Yoshida T, Andersen T, Elser JJ. Reduced light increases herbivore production due to stoichiometric effects of light/nutrient balance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Ecology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2) 83:619-627.</w:t>
      </w:r>
    </w:p>
    <w:p w14:paraId="16081AA8" w14:textId="4FF357FA" w:rsidR="00752869" w:rsidRPr="006954B0" w:rsidRDefault="00752869" w:rsidP="00752869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15. Urabe J, Sterner RW. Regulation of herbivore growth by the balance of light and nutrients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Proc. Natl. Acad. Sci. U.S.A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1996) 93:8465-8469.</w:t>
      </w:r>
    </w:p>
    <w:p w14:paraId="1FC2E744" w14:textId="132ED553" w:rsidR="00752869" w:rsidRPr="006954B0" w:rsidRDefault="00752869" w:rsidP="00752869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16. Hessen  DO, Faerøvig PJ, Andersen T. Light, nutrients, and P:C ratios in algae: Grazer performance related to food quality and quantity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Ecology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2) 83: 1886–1898.</w:t>
      </w:r>
    </w:p>
    <w:p w14:paraId="5009C968" w14:textId="4F603E0F" w:rsidR="006135C0" w:rsidRPr="006954B0" w:rsidRDefault="006135C0" w:rsidP="006135C0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17. Feng Y, Hare CE, Rose JM, Handy SM, DiTullio GR, Lee PA, </w:t>
      </w:r>
      <w:r w:rsidR="00193367">
        <w:rPr>
          <w:rFonts w:ascii="Times New Roman" w:hAnsi="Times New Roman" w:cs="Times New Roman"/>
          <w:color w:val="000000" w:themeColor="text1"/>
          <w:lang w:val="en-US"/>
        </w:rPr>
        <w:t xml:space="preserve">et al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Interactive effects of iron, irradiance and CO</w:t>
      </w:r>
      <w:r w:rsidRPr="0019336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on Ross Sea phytoplankton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Deep-Sea Res. I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0) 57:368-383.</w:t>
      </w:r>
    </w:p>
    <w:p w14:paraId="36D2F20C" w14:textId="171085E9" w:rsidR="001150DC" w:rsidRPr="006954B0" w:rsidRDefault="001150DC" w:rsidP="001150DC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18. Moore CM, Hickmanb AE, Poultonb AJ, Seeyaveb S, Lucas MI. Iron–light interactions during the CROZet natural iron bloom and EXport experiment (CROZEX): II—Taxonomic responses and elemental stoichiometry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Deep Sea Res. II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7) 54:2066-2084.</w:t>
      </w:r>
    </w:p>
    <w:p w14:paraId="06DEE31A" w14:textId="207340FA" w:rsidR="00533111" w:rsidRPr="006954B0" w:rsidRDefault="001150DC" w:rsidP="00960320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>19</w:t>
      </w:r>
      <w:r w:rsidR="00533111" w:rsidRPr="006954B0">
        <w:rPr>
          <w:rFonts w:ascii="Times New Roman" w:hAnsi="Times New Roman" w:cs="Times New Roman"/>
          <w:color w:val="000000" w:themeColor="text1"/>
          <w:lang w:val="en-US"/>
        </w:rPr>
        <w:t>. Thompson P</w:t>
      </w:r>
      <w:r w:rsidR="00592CD8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533111" w:rsidRPr="006954B0">
        <w:rPr>
          <w:rFonts w:ascii="Times New Roman" w:hAnsi="Times New Roman" w:cs="Times New Roman"/>
          <w:color w:val="000000" w:themeColor="text1"/>
          <w:lang w:val="en-US"/>
        </w:rPr>
        <w:t>, Levasseur</w:t>
      </w:r>
      <w:r w:rsidR="00592CD8">
        <w:rPr>
          <w:rFonts w:ascii="Times New Roman" w:hAnsi="Times New Roman" w:cs="Times New Roman"/>
          <w:color w:val="000000" w:themeColor="text1"/>
          <w:lang w:val="en-US"/>
        </w:rPr>
        <w:t xml:space="preserve"> ME</w:t>
      </w:r>
      <w:r w:rsidR="00533111" w:rsidRPr="006954B0">
        <w:rPr>
          <w:rFonts w:ascii="Times New Roman" w:hAnsi="Times New Roman" w:cs="Times New Roman"/>
          <w:color w:val="000000" w:themeColor="text1"/>
          <w:lang w:val="en-US"/>
        </w:rPr>
        <w:t>, Harrison</w:t>
      </w:r>
      <w:r w:rsidR="00592CD8">
        <w:rPr>
          <w:rFonts w:ascii="Times New Roman" w:hAnsi="Times New Roman" w:cs="Times New Roman"/>
          <w:color w:val="000000" w:themeColor="text1"/>
          <w:lang w:val="en-US"/>
        </w:rPr>
        <w:t xml:space="preserve"> PJ</w:t>
      </w:r>
      <w:r w:rsidR="00533111" w:rsidRPr="006954B0">
        <w:rPr>
          <w:rFonts w:ascii="Times New Roman" w:hAnsi="Times New Roman" w:cs="Times New Roman"/>
          <w:color w:val="000000" w:themeColor="text1"/>
          <w:lang w:val="en-US"/>
        </w:rPr>
        <w:t xml:space="preserve">. Light-limited growth on ammonium vs. Nitrate: What is the advantage for marine phytoplankton? </w:t>
      </w:r>
      <w:r w:rsidR="00533111" w:rsidRPr="00592CD8">
        <w:rPr>
          <w:rFonts w:ascii="Times New Roman" w:hAnsi="Times New Roman" w:cs="Times New Roman"/>
          <w:i/>
          <w:color w:val="000000" w:themeColor="text1"/>
          <w:lang w:val="en-US"/>
        </w:rPr>
        <w:t>Limnol</w:t>
      </w:r>
      <w:r w:rsidR="00592CD8" w:rsidRPr="00592CD8">
        <w:rPr>
          <w:rFonts w:ascii="Times New Roman" w:hAnsi="Times New Roman" w:cs="Times New Roman"/>
          <w:i/>
          <w:color w:val="000000" w:themeColor="text1"/>
          <w:lang w:val="en-US"/>
        </w:rPr>
        <w:t xml:space="preserve">. </w:t>
      </w:r>
      <w:r w:rsidR="00533111" w:rsidRPr="00592CD8">
        <w:rPr>
          <w:rFonts w:ascii="Times New Roman" w:hAnsi="Times New Roman" w:cs="Times New Roman"/>
          <w:i/>
          <w:color w:val="000000" w:themeColor="text1"/>
          <w:lang w:val="en-US"/>
        </w:rPr>
        <w:t>Oceanogr</w:t>
      </w:r>
      <w:r w:rsidR="00592CD8" w:rsidRPr="00592CD8">
        <w:rPr>
          <w:rFonts w:ascii="Times New Roman" w:hAnsi="Times New Roman" w:cs="Times New Roman"/>
          <w:i/>
          <w:color w:val="000000" w:themeColor="text1"/>
          <w:lang w:val="en-US"/>
        </w:rPr>
        <w:t>.</w:t>
      </w:r>
      <w:r w:rsidR="00533111" w:rsidRPr="006954B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92CD8">
        <w:rPr>
          <w:rFonts w:ascii="Times New Roman" w:hAnsi="Times New Roman" w:cs="Times New Roman"/>
          <w:color w:val="000000" w:themeColor="text1"/>
          <w:lang w:val="en-US"/>
        </w:rPr>
        <w:t xml:space="preserve">(1989) </w:t>
      </w:r>
      <w:r w:rsidR="00533111" w:rsidRPr="006954B0">
        <w:rPr>
          <w:rFonts w:ascii="Times New Roman" w:hAnsi="Times New Roman" w:cs="Times New Roman"/>
          <w:color w:val="000000" w:themeColor="text1"/>
          <w:lang w:val="en-US"/>
        </w:rPr>
        <w:t>34:1014-1024</w:t>
      </w:r>
      <w:r w:rsidR="00592CD8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6D643B14" w14:textId="393B701E" w:rsidR="00752869" w:rsidRPr="00CE1FB8" w:rsidRDefault="00752869" w:rsidP="00752869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20. Plum C, Hüsener M, Hillebrand H. Multiple vs. single phytoplankton species alter stoichiometry of trophic interaction with zooplankton. </w:t>
      </w:r>
      <w:r w:rsidRPr="00CE1FB8">
        <w:rPr>
          <w:rFonts w:ascii="Times New Roman" w:hAnsi="Times New Roman" w:cs="Times New Roman"/>
          <w:i/>
          <w:color w:val="000000" w:themeColor="text1"/>
        </w:rPr>
        <w:t>Ecology</w:t>
      </w:r>
      <w:r w:rsidRPr="00CE1FB8">
        <w:rPr>
          <w:rFonts w:ascii="Times New Roman" w:hAnsi="Times New Roman" w:cs="Times New Roman"/>
          <w:color w:val="000000" w:themeColor="text1"/>
        </w:rPr>
        <w:t xml:space="preserve"> (2015) 96:3075-3089.</w:t>
      </w:r>
    </w:p>
    <w:p w14:paraId="376407B7" w14:textId="1388D179" w:rsidR="00F60552" w:rsidRPr="006954B0" w:rsidRDefault="00F60552" w:rsidP="00F60552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</w:rPr>
        <w:t xml:space="preserve">21. Guo F, Kainz MJ, Valdez D, Sheldon F, Bunn SE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The effect of light and nutrients on algal food quality and their consequent effect on grazer growth</w:t>
      </w:r>
      <w:r w:rsidRPr="006954B0">
        <w:rPr>
          <w:rFonts w:ascii="MS Mincho" w:eastAsia="MS Mincho" w:hAnsi="MS Mincho" w:cs="MS Mincho"/>
          <w:color w:val="000000" w:themeColor="text1"/>
          <w:lang w:val="en-US"/>
        </w:rPr>
        <w:t> 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in subtropical streams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Freshw. Sci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6) 35:1202-1212.</w:t>
      </w:r>
    </w:p>
    <w:p w14:paraId="17D879E6" w14:textId="66C92C9E" w:rsidR="00103DDC" w:rsidRPr="006954B0" w:rsidRDefault="00103DDC" w:rsidP="00103DDC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22. Guariento RD, Carneiro LS, Caliman A, Leal JJF, Bozelli RL, Esteves FA. Food web architecture and basal resources interact to determine biomass and stoichiometric cascades along a benthic food web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PloS ONE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1) 6:e22205.</w:t>
      </w:r>
    </w:p>
    <w:p w14:paraId="42BE1BB1" w14:textId="1239281A" w:rsidR="004C7FEC" w:rsidRPr="006954B0" w:rsidRDefault="004C7FEC" w:rsidP="004C7FEC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>23. Sanches LF, Guariento RD, Caliman A, Bozelli RL, Esteves FA. Effects of nutrients and light on periphytic biomass</w:t>
      </w:r>
      <w:r w:rsidRPr="006954B0">
        <w:rPr>
          <w:rFonts w:ascii="MS Mincho" w:eastAsia="MS Mincho" w:hAnsi="MS Mincho" w:cs="MS Mincho"/>
          <w:color w:val="000000" w:themeColor="text1"/>
          <w:lang w:val="en-US"/>
        </w:rPr>
        <w:t> 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and nutrient stoichiometry in a tropical black-water aquatic ecosystem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Hydrobiologia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1) 669:35-44. </w:t>
      </w:r>
    </w:p>
    <w:p w14:paraId="2D17E3D8" w14:textId="088CA366" w:rsidR="00752869" w:rsidRPr="006954B0" w:rsidRDefault="00752869" w:rsidP="00752869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24. Liess A, Kahlert M. Gastropod grazers and nutrients, but not light, interact in determining periphytic algal diversity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Oecologia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7) 152:101-111.</w:t>
      </w:r>
    </w:p>
    <w:p w14:paraId="7AD8E3C7" w14:textId="53BB126B" w:rsidR="00752869" w:rsidRPr="006954B0" w:rsidRDefault="00D1323A" w:rsidP="00D1323A">
      <w:pPr>
        <w:spacing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25. Rock AM, Hall MR, Vanni MJ, Gonzalez MJ. Carnivore identity mediates the effects of light and nutrients on aquatic food-chain efficiency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Freshw. Biol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6) 61:1492-1508.</w:t>
      </w:r>
    </w:p>
    <w:p w14:paraId="291EAC68" w14:textId="1240585C" w:rsidR="00850B0A" w:rsidRPr="006954B0" w:rsidRDefault="00850B0A" w:rsidP="00850B0A">
      <w:pPr>
        <w:spacing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6954B0">
        <w:rPr>
          <w:rFonts w:ascii="Times New Roman" w:hAnsi="Times New Roman" w:cs="Times New Roman"/>
          <w:lang w:val="en-US"/>
        </w:rPr>
        <w:t>26. Winston B, Scott JT, Pollock E. The synergistic effect of elevated CO</w:t>
      </w:r>
      <w:r w:rsidRPr="006954B0">
        <w:rPr>
          <w:rFonts w:ascii="Times New Roman" w:hAnsi="Times New Roman" w:cs="Times New Roman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lang w:val="en-US"/>
        </w:rPr>
        <w:t xml:space="preserve"> and phosphorus on reservoir eutrophication.  </w:t>
      </w:r>
      <w:r w:rsidRPr="006954B0">
        <w:rPr>
          <w:rFonts w:ascii="Times New Roman" w:hAnsi="Times New Roman" w:cs="Times New Roman"/>
          <w:i/>
          <w:lang w:val="en-US"/>
        </w:rPr>
        <w:t>Lake Reser. Manag.</w:t>
      </w:r>
      <w:r w:rsidRPr="006954B0">
        <w:rPr>
          <w:rFonts w:ascii="Times New Roman" w:hAnsi="Times New Roman" w:cs="Times New Roman"/>
          <w:lang w:val="en-US"/>
        </w:rPr>
        <w:t xml:space="preserve"> (2016) 32:373-385. doi: 10.1080/10402381.2016.1231247 </w:t>
      </w:r>
    </w:p>
    <w:p w14:paraId="050EF020" w14:textId="77777777" w:rsidR="00850B0A" w:rsidRPr="006954B0" w:rsidRDefault="00850B0A" w:rsidP="00850B0A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 w:eastAsia="es-ES"/>
        </w:rPr>
      </w:pPr>
      <w:r w:rsidRPr="006954B0">
        <w:rPr>
          <w:rFonts w:ascii="Times New Roman" w:hAnsi="Times New Roman" w:cs="Times New Roman"/>
          <w:lang w:val="en-US"/>
        </w:rPr>
        <w:t xml:space="preserve">27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Li</w:t>
      </w:r>
      <w:r w:rsidRPr="006954B0">
        <w:rPr>
          <w:rFonts w:ascii="Times New Roman" w:hAnsi="Times New Roman" w:cs="Times New Roman"/>
          <w:color w:val="000000" w:themeColor="text1"/>
          <w:lang w:val="en-US" w:eastAsia="es-ES"/>
        </w:rPr>
        <w:t xml:space="preserve"> W, Gao K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6954B0">
        <w:rPr>
          <w:rFonts w:ascii="Times New Roman" w:hAnsi="Times New Roman" w:cs="Times New Roman"/>
          <w:color w:val="000000" w:themeColor="text1"/>
          <w:lang w:val="en-US" w:eastAsia="es-ES"/>
        </w:rPr>
        <w:t xml:space="preserve">Beardall J. Interactive effects of ocean acidification and nitrogen-limitation on the diatom </w:t>
      </w:r>
      <w:r w:rsidRPr="006954B0">
        <w:rPr>
          <w:rFonts w:ascii="Times New Roman" w:hAnsi="Times New Roman" w:cs="Times New Roman"/>
          <w:i/>
          <w:color w:val="000000" w:themeColor="text1"/>
          <w:lang w:val="en-US" w:eastAsia="es-ES"/>
        </w:rPr>
        <w:t>Phaeodactylum tricornutum</w:t>
      </w:r>
      <w:r w:rsidRPr="006954B0">
        <w:rPr>
          <w:rFonts w:ascii="Times New Roman" w:hAnsi="Times New Roman" w:cs="Times New Roman"/>
          <w:color w:val="000000" w:themeColor="text1"/>
          <w:lang w:val="en-US" w:eastAsia="es-ES"/>
        </w:rPr>
        <w:t xml:space="preserve">. </w:t>
      </w:r>
      <w:r w:rsidRPr="006954B0">
        <w:rPr>
          <w:rFonts w:ascii="Times New Roman" w:hAnsi="Times New Roman" w:cs="Times New Roman"/>
          <w:i/>
          <w:color w:val="000000" w:themeColor="text1"/>
          <w:lang w:val="en-US" w:eastAsia="es-ES"/>
        </w:rPr>
        <w:t>PLoS ONE</w:t>
      </w:r>
      <w:r w:rsidRPr="006954B0">
        <w:rPr>
          <w:rFonts w:ascii="Times New Roman" w:hAnsi="Times New Roman" w:cs="Times New Roman"/>
          <w:color w:val="000000" w:themeColor="text1"/>
          <w:lang w:val="en-US" w:eastAsia="es-ES"/>
        </w:rPr>
        <w:t xml:space="preserve">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(2012) </w:t>
      </w:r>
      <w:r w:rsidRPr="006954B0">
        <w:rPr>
          <w:rFonts w:ascii="Times New Roman" w:hAnsi="Times New Roman" w:cs="Times New Roman"/>
          <w:color w:val="000000" w:themeColor="text1"/>
          <w:lang w:val="en-US" w:eastAsia="es-ES"/>
        </w:rPr>
        <w:t>7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6954B0">
        <w:rPr>
          <w:rFonts w:ascii="Times New Roman" w:hAnsi="Times New Roman" w:cs="Times New Roman"/>
          <w:color w:val="000000" w:themeColor="text1"/>
          <w:lang w:val="en-US" w:eastAsia="es-ES"/>
        </w:rPr>
        <w:t xml:space="preserve"> e51590.</w:t>
      </w:r>
    </w:p>
    <w:p w14:paraId="5675A75C" w14:textId="77777777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lang w:val="en-US"/>
        </w:rPr>
        <w:t xml:space="preserve">28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King AL, Sañudo-Wilhelmy SA, Leblanc K, Hutchins DA, Fu F. CO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and vitamin B12 interactions determine bioactive trace metal requirements of a subarctic Pacific diatom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ISME J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1) 5:1388-1396.</w:t>
      </w:r>
    </w:p>
    <w:p w14:paraId="28B5B3F8" w14:textId="3794A05B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 w:eastAsia="es-ES"/>
        </w:rPr>
        <w:t xml:space="preserve">29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Feng Y, Hare CE, Rose JM, Handy SM, DiTullio GR, Lee PA, </w:t>
      </w:r>
      <w:r w:rsidR="00193367">
        <w:rPr>
          <w:rFonts w:ascii="Times New Roman" w:hAnsi="Times New Roman" w:cs="Times New Roman"/>
          <w:color w:val="000000" w:themeColor="text1"/>
          <w:lang w:val="en-US"/>
        </w:rPr>
        <w:t xml:space="preserve">et al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Interactive effects of iron, irradiance and CO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on Ross Sea phytoplankton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Deep-Sea Res.I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0) 57:368-383.</w:t>
      </w:r>
    </w:p>
    <w:p w14:paraId="7D2D188D" w14:textId="4613CB7D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30. Leonardos N, Geider RJ. Elevated atmospheric carbon dioxide increases organic carbon fixation by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Emiliania huxleyi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Haptophyta), under nutrient-limited high-light conditions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J. Phycol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5) 41:1196-1203.</w:t>
      </w:r>
    </w:p>
    <w:p w14:paraId="46366AC9" w14:textId="02DC2C24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31. Heiden JP, Bischof K, Trimborn S. Light intensity modulates the response of two antarctic diatom species to ocean acidification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Front. Mar. Sci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6) 3:260.</w:t>
      </w:r>
    </w:p>
    <w:p w14:paraId="737081F0" w14:textId="1788674F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32. Shi D, Li W, Hopkinson BM, Hong H, Li D, Kao S-J, </w:t>
      </w:r>
      <w:r w:rsidR="00193367">
        <w:rPr>
          <w:rFonts w:ascii="Times New Roman" w:hAnsi="Times New Roman" w:cs="Times New Roman"/>
          <w:color w:val="000000" w:themeColor="text1"/>
          <w:lang w:val="en-US"/>
        </w:rPr>
        <w:t xml:space="preserve">et al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Interactive effects of light, nitrogen source, and carbon dioxide on energy metabolism in the diatom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Thalassiosira pseudonana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Limnol. Oceanogr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5) 60:1805-1822.</w:t>
      </w:r>
    </w:p>
    <w:p w14:paraId="4803BA5E" w14:textId="05F3B064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33. Feng Y, Warner ME, Zhang Y, Sun J, Fu F-X, Rose JM, </w:t>
      </w:r>
      <w:r w:rsidR="00193367">
        <w:rPr>
          <w:rFonts w:ascii="Times New Roman" w:hAnsi="Times New Roman" w:cs="Times New Roman"/>
          <w:color w:val="000000" w:themeColor="text1"/>
          <w:lang w:val="en-US"/>
        </w:rPr>
        <w:t xml:space="preserve">et al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Interactive effects of increased pCO</w:t>
      </w:r>
      <w:r w:rsidRPr="0019336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, temperature and irradiance on the marine coccolithophore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 xml:space="preserve">Emiliania huxleyi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(Prymnesiophyceae)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Europ. J. Phycol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8) 43:87-98.</w:t>
      </w:r>
    </w:p>
    <w:p w14:paraId="12A45B5C" w14:textId="77777777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>34. Burkhardt S, Zondervan I, Riebesell U. Effect of CO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concentration on C:N:P ratio in marine phytoplankton: A species comparison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Limnol. Oceanogr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1999) 44: 683-690.</w:t>
      </w:r>
    </w:p>
    <w:p w14:paraId="3E6ED992" w14:textId="3D9D9580" w:rsidR="004E2523" w:rsidRPr="006954B0" w:rsidRDefault="004E2523" w:rsidP="004E2523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35. Frost PC, Cherrier CT, Larson JH, Bridgham S, Lamberti GA. Effects of dissolved organic matter and ultraviolet radiation on the accrual, stoichiometry and algal taxonomy of stream periphyton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Fresh. Biol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7) 52:319-330.</w:t>
      </w:r>
    </w:p>
    <w:p w14:paraId="30B57CC5" w14:textId="3D805035" w:rsidR="004E2523" w:rsidRPr="006954B0" w:rsidRDefault="004E2523" w:rsidP="004E2523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36. Xenopoulos MA, Frost PC, Elser JJ. Joint effects of UV radiation and phosphorus supply on algal growth rate and elemental composition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Ecology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2) 83: 423-435.</w:t>
      </w:r>
    </w:p>
    <w:p w14:paraId="39BCA174" w14:textId="148AB8C2" w:rsidR="00450114" w:rsidRPr="00CE1FB8" w:rsidRDefault="00450114" w:rsidP="00450114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37. Carrillo P, Delgado-Molina JA, Medina-Sánchez JM, Bullejos FJ, Villar-Argaiz M. Phosphorus inputs unmask negative effects of ultraviolet radiation on algae in a high mountain lake. </w:t>
      </w:r>
      <w:r w:rsidRPr="00CE1FB8">
        <w:rPr>
          <w:rFonts w:ascii="Times New Roman" w:hAnsi="Times New Roman" w:cs="Times New Roman"/>
          <w:i/>
          <w:color w:val="000000" w:themeColor="text1"/>
        </w:rPr>
        <w:t>Glob. Change Biol.</w:t>
      </w:r>
      <w:r w:rsidRPr="00CE1FB8">
        <w:rPr>
          <w:rFonts w:ascii="Times New Roman" w:hAnsi="Times New Roman" w:cs="Times New Roman"/>
          <w:color w:val="000000" w:themeColor="text1"/>
        </w:rPr>
        <w:t xml:space="preserve"> (2008) 14:423-439.</w:t>
      </w:r>
    </w:p>
    <w:p w14:paraId="6FE4B078" w14:textId="3352EDAC" w:rsidR="004E2523" w:rsidRPr="006954B0" w:rsidRDefault="004E2523" w:rsidP="004E2523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</w:rPr>
        <w:t>38. Delgado-Molina JA, Carrillo P, Medina-Sánchez JM,</w:t>
      </w:r>
      <w:r w:rsidRPr="006954B0">
        <w:rPr>
          <w:rFonts w:ascii="MS Mincho" w:eastAsia="MS Mincho" w:hAnsi="MS Mincho" w:cs="MS Mincho"/>
          <w:color w:val="000000" w:themeColor="text1"/>
        </w:rPr>
        <w:t> </w:t>
      </w:r>
      <w:r w:rsidRPr="006954B0">
        <w:rPr>
          <w:rFonts w:ascii="Times New Roman" w:hAnsi="Times New Roman" w:cs="Times New Roman"/>
          <w:color w:val="000000" w:themeColor="text1"/>
        </w:rPr>
        <w:t xml:space="preserve">Villar-Argaiz M, Bullejos FJ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Interactive effects of phosphorus loads and ambient ultraviolet radiation</w:t>
      </w:r>
      <w:r w:rsidRPr="006954B0">
        <w:rPr>
          <w:rFonts w:ascii="MS Mincho" w:eastAsia="MS Mincho" w:hAnsi="MS Mincho" w:cs="MS Mincho"/>
          <w:color w:val="000000" w:themeColor="text1"/>
          <w:lang w:val="en-US"/>
        </w:rPr>
        <w:t> 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on the algal community in a high-mountain lake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J. Plankton Res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9) 31:619-634.</w:t>
      </w:r>
    </w:p>
    <w:p w14:paraId="66F93D1B" w14:textId="77777777" w:rsidR="004E2523" w:rsidRPr="006954B0" w:rsidRDefault="004E2523" w:rsidP="004E2523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39. Hessen DO, Leu E, Færøvig PJ, Petersen SF. Light and spectral properties as determinants of C:N:P-ratios in phytoplankton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Deep-Sea Res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II (2008) 55:2169-2175.</w:t>
      </w:r>
    </w:p>
    <w:p w14:paraId="18DDC69A" w14:textId="0F18CBAE" w:rsidR="002642BF" w:rsidRPr="006954B0" w:rsidRDefault="002642BF" w:rsidP="002642BF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40. Nielsen MV. Growth and chemical composition of the toxic dinoflagellate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Gymnodinium galatheanum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in relation to irradiance, temperature and salinity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Mar. Ecol. Progr. Ser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1996) 136:205-211.</w:t>
      </w:r>
    </w:p>
    <w:p w14:paraId="6ECA1F6A" w14:textId="5B242915" w:rsidR="002642BF" w:rsidRPr="006954B0" w:rsidRDefault="002642BF" w:rsidP="002642BF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41. Wohlers-Zöllner J, Breithaupt P, Walther K, Jürgens K, Riebesell U. Temperature and nutrient stoichiometry interactively modulate organic matter cycling in a pelagic algal–bacterial community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Limnol. Oceanogr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1) 56:599-610. </w:t>
      </w:r>
    </w:p>
    <w:p w14:paraId="79E10903" w14:textId="4923AE40" w:rsidR="002642BF" w:rsidRPr="006954B0" w:rsidRDefault="002642BF" w:rsidP="002642BF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42. Makino W, Gong Q, Urabe J. Stoichiometric effects of warming on herbivore growth: experimental test with plankters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Ecosphere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1) 2:art79.</w:t>
      </w:r>
    </w:p>
    <w:p w14:paraId="3AAC3BDD" w14:textId="7A56F0EB" w:rsidR="002642BF" w:rsidRPr="00CE1FB8" w:rsidRDefault="002642BF" w:rsidP="002642BF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CE1FB8">
        <w:rPr>
          <w:rFonts w:ascii="Times New Roman" w:hAnsi="Times New Roman" w:cs="Times New Roman"/>
          <w:color w:val="000000" w:themeColor="text1"/>
          <w:lang w:val="en-US"/>
        </w:rPr>
        <w:t xml:space="preserve">43. De Senerpont Domis LN, van De Waal DB, Helmsing NR, Van Donk E, Mooij WM. 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Community stoichiometry in a changing world: combined effects of warming and eutrophication on phytoplankton dynamics. </w:t>
      </w:r>
      <w:r w:rsidRPr="00CE1FB8">
        <w:rPr>
          <w:rFonts w:ascii="Times New Roman" w:hAnsi="Times New Roman" w:cs="Times New Roman"/>
          <w:i/>
          <w:color w:val="000000" w:themeColor="text1"/>
          <w:lang w:val="en-US"/>
        </w:rPr>
        <w:t>Ecology</w:t>
      </w:r>
      <w:r w:rsidRPr="00CE1FB8">
        <w:rPr>
          <w:rFonts w:ascii="Times New Roman" w:hAnsi="Times New Roman" w:cs="Times New Roman"/>
          <w:color w:val="000000" w:themeColor="text1"/>
          <w:lang w:val="en-US"/>
        </w:rPr>
        <w:t xml:space="preserve"> (2014) 95:1485-1495.</w:t>
      </w:r>
    </w:p>
    <w:p w14:paraId="20A68AAB" w14:textId="30227573" w:rsidR="002642BF" w:rsidRPr="006954B0" w:rsidRDefault="002642BF" w:rsidP="002642BF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>44. Rhee G-Y, Gotham IJ.The effect of environmental factors on phytoplankton growth: Light and the interactions of light with</w:t>
      </w:r>
      <w:r w:rsidRPr="006954B0">
        <w:rPr>
          <w:rFonts w:ascii="MS Mincho" w:eastAsia="MS Mincho" w:hAnsi="MS Mincho" w:cs="MS Mincho"/>
          <w:color w:val="000000" w:themeColor="text1"/>
          <w:lang w:val="en-US"/>
        </w:rPr>
        <w:t> 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nitrate limitation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Limnol. Oceanogr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1981) 26: 649-659.</w:t>
      </w:r>
    </w:p>
    <w:p w14:paraId="70F2317A" w14:textId="4D39588F" w:rsidR="002642BF" w:rsidRPr="006954B0" w:rsidRDefault="002642BF" w:rsidP="002642BF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45. Moorthi SD, Schmitt JA, Ryabov A, Tsakalakis I, Blasius B, Prelle L, </w:t>
      </w:r>
      <w:r w:rsidR="00193367">
        <w:rPr>
          <w:rFonts w:ascii="Times New Roman" w:hAnsi="Times New Roman" w:cs="Times New Roman"/>
          <w:color w:val="000000" w:themeColor="text1"/>
          <w:lang w:val="en-US"/>
        </w:rPr>
        <w:t xml:space="preserve">et al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Unifying ecological stoichiometry and metabolic theory to predict production and trophic transfer in a marine planktonic food web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Phil. Trans. R. Soc. B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6) 371:20150270.</w:t>
      </w:r>
    </w:p>
    <w:p w14:paraId="7B26384B" w14:textId="044A9EAB" w:rsidR="002642BF" w:rsidRPr="00CE1FB8" w:rsidRDefault="002642BF" w:rsidP="002642BF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46. Weidman PR, Schindler DW, Thompson PL, Vinebrooke RD. Interactive effects of higher temperature and dissolved organic carbon on planktonic communities in fishless mountain lakes. </w:t>
      </w:r>
      <w:r w:rsidRPr="00CE1FB8">
        <w:rPr>
          <w:rFonts w:ascii="Times New Roman" w:hAnsi="Times New Roman" w:cs="Times New Roman"/>
          <w:i/>
          <w:color w:val="000000" w:themeColor="text1"/>
        </w:rPr>
        <w:t>Freshw. Biol.</w:t>
      </w:r>
      <w:r w:rsidRPr="00CE1FB8">
        <w:rPr>
          <w:rFonts w:ascii="Times New Roman" w:hAnsi="Times New Roman" w:cs="Times New Roman"/>
          <w:color w:val="000000" w:themeColor="text1"/>
        </w:rPr>
        <w:t xml:space="preserve"> (2014) 59:889-904.</w:t>
      </w:r>
    </w:p>
    <w:p w14:paraId="58E6A0D7" w14:textId="22B549C6" w:rsidR="003D099D" w:rsidRPr="006954B0" w:rsidRDefault="003D099D" w:rsidP="003D099D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CE1FB8">
        <w:rPr>
          <w:rFonts w:ascii="Times New Roman" w:hAnsi="Times New Roman" w:cs="Times New Roman"/>
          <w:color w:val="000000" w:themeColor="text1"/>
        </w:rPr>
        <w:t xml:space="preserve">47. Hutchins DA, Fu F-X, Zhang Y, et al. 2007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CO</w:t>
      </w:r>
      <w:r w:rsidRPr="0019336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control of Trichodesmium N</w:t>
      </w:r>
      <w:r w:rsidRPr="0019336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fixation, photosynthesis, growth rates, and elemental ratios: implications for past, present, and future ocean biogeochemistry. </w:t>
      </w:r>
      <w:r w:rsidRPr="00592CD8">
        <w:rPr>
          <w:rFonts w:ascii="Times New Roman" w:hAnsi="Times New Roman" w:cs="Times New Roman"/>
          <w:i/>
          <w:color w:val="000000" w:themeColor="text1"/>
          <w:lang w:val="en-US"/>
        </w:rPr>
        <w:t>Limnol Oceanogr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52: 1293–1304. </w:t>
      </w:r>
    </w:p>
    <w:p w14:paraId="1143B9BB" w14:textId="2E158F52" w:rsidR="004534BC" w:rsidRPr="006954B0" w:rsidRDefault="004534BC" w:rsidP="004534BC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>48. Fu F-X, Warner ME, Zhang Y, Feng Y, Hutchins DA. Effects of increased temperature and CO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on photosynthesis, growth, and elemental ratios in marine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lastRenderedPageBreak/>
        <w:t>Synechococcus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Prochlorococcus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cyanobacteria).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 xml:space="preserve"> J. Phycol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7) 43: 485</w:t>
      </w:r>
      <w:r w:rsidR="00193367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496.</w:t>
      </w:r>
    </w:p>
    <w:p w14:paraId="14DDD99B" w14:textId="063AC148" w:rsidR="004534BC" w:rsidRPr="006954B0" w:rsidRDefault="004534BC" w:rsidP="004534BC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49. Fu F-X, Mulholland MR, Garcia NS, Beck A, Bernhardt PW, Warner ME, </w:t>
      </w:r>
      <w:r w:rsidR="00193367">
        <w:rPr>
          <w:rFonts w:ascii="Times New Roman" w:hAnsi="Times New Roman" w:cs="Times New Roman"/>
          <w:color w:val="000000" w:themeColor="text1"/>
          <w:lang w:val="en-US"/>
        </w:rPr>
        <w:t xml:space="preserve">et al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Interactions between changing pCO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, N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fixation, and Fe limitation in the marine unicellular cyanobacterium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Crocosphaera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Limnol. Oceanogr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08) 53:2472-2484.</w:t>
      </w:r>
    </w:p>
    <w:p w14:paraId="7A0698FE" w14:textId="6A283C8F" w:rsidR="004534BC" w:rsidRPr="006954B0" w:rsidRDefault="004534BC" w:rsidP="004534BC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50. Levitan O, Brown CM, Sudhaus S, Campbell D, LaRoche J, Berman-Frank I.  Regulation of nitrogen metabolism in the marine diazotroph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Trichodesmium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IMS101 under varying temperatures and atmospheric CO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concentrations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Environm. Microbiol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0) 12:1899-1912.</w:t>
      </w:r>
    </w:p>
    <w:p w14:paraId="15C3EC71" w14:textId="18527921" w:rsidR="00450114" w:rsidRPr="00CE1FB8" w:rsidRDefault="00450114" w:rsidP="00450114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52. Stelzer RS, Lamberti GA. Effects of N:P ratio and total nutrient concentration on stream periphyton community structure, biomass, and elemental composition. </w:t>
      </w:r>
      <w:r w:rsidRPr="00CE1FB8">
        <w:rPr>
          <w:rFonts w:ascii="Times New Roman" w:hAnsi="Times New Roman" w:cs="Times New Roman"/>
          <w:i/>
          <w:color w:val="000000" w:themeColor="text1"/>
        </w:rPr>
        <w:t>Limnol. Oceanogr.</w:t>
      </w:r>
      <w:r w:rsidRPr="00CE1FB8">
        <w:rPr>
          <w:rFonts w:ascii="Times New Roman" w:hAnsi="Times New Roman" w:cs="Times New Roman"/>
          <w:color w:val="000000" w:themeColor="text1"/>
        </w:rPr>
        <w:t xml:space="preserve"> (2001) 46:356-367.</w:t>
      </w:r>
    </w:p>
    <w:p w14:paraId="25755B6B" w14:textId="584472E9" w:rsidR="004E2523" w:rsidRPr="00CE1FB8" w:rsidRDefault="004E2523" w:rsidP="004E2523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</w:rPr>
        <w:t>53. Carrillo P, Medina-Sánchez JM, Herrera G,</w:t>
      </w:r>
      <w:r w:rsidR="00193367">
        <w:rPr>
          <w:rFonts w:ascii="MS Mincho" w:eastAsia="MS Mincho" w:hAnsi="MS Mincho" w:cs="MS Mincho"/>
          <w:color w:val="000000" w:themeColor="text1"/>
        </w:rPr>
        <w:t xml:space="preserve"> </w:t>
      </w:r>
      <w:r w:rsidRPr="006954B0">
        <w:rPr>
          <w:rFonts w:ascii="Times New Roman" w:hAnsi="Times New Roman" w:cs="Times New Roman"/>
          <w:color w:val="000000" w:themeColor="text1"/>
        </w:rPr>
        <w:t xml:space="preserve">Durán C, Segovia M, Cortés D, </w:t>
      </w:r>
      <w:r w:rsidR="00193367">
        <w:rPr>
          <w:rFonts w:ascii="Times New Roman" w:hAnsi="Times New Roman" w:cs="Times New Roman"/>
          <w:color w:val="000000" w:themeColor="text1"/>
        </w:rPr>
        <w:t xml:space="preserve">et al. </w:t>
      </w:r>
      <w:r w:rsidRPr="006954B0">
        <w:rPr>
          <w:rFonts w:ascii="Times New Roman" w:hAnsi="Times New Roman" w:cs="Times New Roman"/>
          <w:color w:val="000000" w:themeColor="text1"/>
        </w:rPr>
        <w:t xml:space="preserve">JM. 2015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Interactive effect of UVR and phosphorus on the coastal phytoplankton community of the western Mediterranean Sea: Unravelling eco-physiological mechanisms. </w:t>
      </w:r>
      <w:r w:rsidRPr="00CE1FB8">
        <w:rPr>
          <w:rFonts w:ascii="Times New Roman" w:hAnsi="Times New Roman" w:cs="Times New Roman"/>
          <w:i/>
          <w:color w:val="000000" w:themeColor="text1"/>
          <w:lang w:val="en-US"/>
        </w:rPr>
        <w:t>PloS ONE</w:t>
      </w:r>
      <w:r w:rsidRPr="00CE1FB8">
        <w:rPr>
          <w:rFonts w:ascii="Times New Roman" w:hAnsi="Times New Roman" w:cs="Times New Roman"/>
          <w:color w:val="000000" w:themeColor="text1"/>
          <w:lang w:val="en-US"/>
        </w:rPr>
        <w:t xml:space="preserve"> (2015) 10:e0142987.</w:t>
      </w:r>
    </w:p>
    <w:p w14:paraId="6AB97E28" w14:textId="6929BF69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54. Passow U, Laws EA. Ocean acidification as one of multiple stressors: growth response of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Thalassiosira weissflogii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diatom) under temperature and light stress. </w:t>
      </w:r>
      <w:r w:rsidRPr="006954B0">
        <w:rPr>
          <w:rFonts w:ascii="Times New Roman" w:hAnsi="Times New Roman" w:cs="Times New Roman"/>
          <w:i/>
          <w:color w:val="000000" w:themeColor="text1"/>
        </w:rPr>
        <w:t>Mar. Ecol. Progr. Ser.</w:t>
      </w:r>
      <w:r w:rsidRPr="006954B0">
        <w:rPr>
          <w:rFonts w:ascii="Times New Roman" w:hAnsi="Times New Roman" w:cs="Times New Roman"/>
          <w:color w:val="000000" w:themeColor="text1"/>
        </w:rPr>
        <w:t xml:space="preserve"> (2015) 541:75-90.</w:t>
      </w:r>
    </w:p>
    <w:p w14:paraId="14833E9E" w14:textId="0A05F21E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</w:rPr>
        <w:t xml:space="preserve">55. Hoogstraten A, Timmermans KR, de Baar HJW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Morphological and physiological effects in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Proboscia alata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Bacillariophyceae) grown under different light and CO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conditions of the modern southern ocean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J. Phycol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2) 48:559-568.</w:t>
      </w:r>
    </w:p>
    <w:p w14:paraId="42482E86" w14:textId="662DABC9" w:rsidR="005C6397" w:rsidRPr="006954B0" w:rsidRDefault="005C6397" w:rsidP="005C639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lastRenderedPageBreak/>
        <w:t>56. Li G, Campbell DA. Rising CO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Interacts with growth light and growth rate to alter photosystem II photoinactivation of the coastal diatom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Thalassiosira pseudonana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PloS One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3) 8:e55562.</w:t>
      </w:r>
    </w:p>
    <w:p w14:paraId="153D7E81" w14:textId="732ADDEC" w:rsidR="005C6397" w:rsidRPr="00CE1FB8" w:rsidRDefault="005C6397" w:rsidP="005C639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color w:val="000000" w:themeColor="text1"/>
          <w:lang w:val="en-US"/>
        </w:rPr>
        <w:t>57. Kranz SA, Levitan O, Richter K-U, Prásil O, Berman-Frank I, Rost B. Combined Effects of CO</w:t>
      </w:r>
      <w:r w:rsidRPr="0019336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and Light on the N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-Fixing Cyanobacterium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Trichodesmium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IMS101: Physiological Responses. </w:t>
      </w:r>
      <w:r w:rsidRPr="00CE1FB8">
        <w:rPr>
          <w:rFonts w:ascii="Times New Roman" w:hAnsi="Times New Roman" w:cs="Times New Roman"/>
          <w:i/>
          <w:color w:val="000000" w:themeColor="text1"/>
          <w:lang w:val="en-US"/>
        </w:rPr>
        <w:t>Plant Physiol.</w:t>
      </w:r>
      <w:r w:rsidRPr="00CE1FB8">
        <w:rPr>
          <w:rFonts w:ascii="Times New Roman" w:hAnsi="Times New Roman" w:cs="Times New Roman"/>
          <w:color w:val="000000" w:themeColor="text1"/>
          <w:lang w:val="en-US"/>
        </w:rPr>
        <w:t xml:space="preserve"> (2010) 154:334-345.</w:t>
      </w:r>
    </w:p>
    <w:p w14:paraId="4583BC1F" w14:textId="05EAD8C6" w:rsidR="00850B0A" w:rsidRPr="00CE1FB8" w:rsidRDefault="004534BC" w:rsidP="00592CD8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</w:rPr>
      </w:pPr>
      <w:r w:rsidRPr="00193367">
        <w:rPr>
          <w:rFonts w:ascii="Times New Roman" w:hAnsi="Times New Roman" w:cs="Times New Roman"/>
          <w:color w:val="000000" w:themeColor="text1"/>
        </w:rPr>
        <w:t xml:space="preserve">58. Taucher J, Jones J, James A, Brzezinski MA, Carlson CA, Riebesell U, </w:t>
      </w:r>
      <w:r w:rsidR="00193367" w:rsidRPr="00193367">
        <w:rPr>
          <w:rFonts w:ascii="Times New Roman" w:hAnsi="Times New Roman" w:cs="Times New Roman"/>
          <w:color w:val="000000" w:themeColor="text1"/>
        </w:rPr>
        <w:t xml:space="preserve">et al. </w:t>
      </w:r>
      <w:r w:rsidR="00193367" w:rsidRPr="00193367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ombined effects of CO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and temperature on carbon uptake and partitioning by the marine diatoms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Thalassiosira weissflogii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Dactyliosolen fragilissimus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CE1FB8">
        <w:rPr>
          <w:rFonts w:ascii="Times New Roman" w:hAnsi="Times New Roman" w:cs="Times New Roman"/>
          <w:i/>
          <w:color w:val="000000" w:themeColor="text1"/>
        </w:rPr>
        <w:t>Limnol. Oceanogr.</w:t>
      </w:r>
      <w:r w:rsidRPr="00CE1FB8">
        <w:rPr>
          <w:rFonts w:ascii="Times New Roman" w:hAnsi="Times New Roman" w:cs="Times New Roman"/>
          <w:color w:val="000000" w:themeColor="text1"/>
        </w:rPr>
        <w:t xml:space="preserve"> (2015) 60:901-919.</w:t>
      </w:r>
    </w:p>
    <w:p w14:paraId="7D174E7A" w14:textId="77777777" w:rsidR="00850B0A" w:rsidRPr="006954B0" w:rsidRDefault="00850B0A" w:rsidP="00850B0A">
      <w:pPr>
        <w:spacing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6954B0">
        <w:rPr>
          <w:rFonts w:ascii="Times New Roman" w:hAnsi="Times New Roman" w:cs="Times New Roman"/>
        </w:rPr>
        <w:t xml:space="preserve">59. Sun J, Hutchins DA, Feng Y, Seubert EL, Caron DA, Fu F-X. </w:t>
      </w:r>
      <w:r w:rsidRPr="006954B0">
        <w:rPr>
          <w:rFonts w:ascii="Times New Roman" w:hAnsi="Times New Roman" w:cs="Times New Roman"/>
          <w:lang w:val="en-US"/>
        </w:rPr>
        <w:t>Effects of changing pCO</w:t>
      </w:r>
      <w:r w:rsidRPr="00193367">
        <w:rPr>
          <w:rFonts w:ascii="Times New Roman" w:hAnsi="Times New Roman" w:cs="Times New Roman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lang w:val="en-US"/>
        </w:rPr>
        <w:t xml:space="preserve"> and phosphate availability on domoic acid production and physiology of the marine harmful bloom diatom </w:t>
      </w:r>
      <w:r w:rsidRPr="00193367">
        <w:rPr>
          <w:rFonts w:ascii="Times New Roman" w:hAnsi="Times New Roman" w:cs="Times New Roman"/>
          <w:i/>
          <w:lang w:val="en-US"/>
        </w:rPr>
        <w:t>Pseudo-nitzschia</w:t>
      </w:r>
      <w:r w:rsidRPr="006954B0">
        <w:rPr>
          <w:rFonts w:ascii="Times New Roman" w:hAnsi="Times New Roman" w:cs="Times New Roman"/>
          <w:lang w:val="en-US"/>
        </w:rPr>
        <w:t xml:space="preserve"> multiseries. </w:t>
      </w:r>
      <w:r w:rsidRPr="00592CD8">
        <w:rPr>
          <w:rFonts w:ascii="Times New Roman" w:hAnsi="Times New Roman" w:cs="Times New Roman"/>
          <w:i/>
          <w:lang w:val="en-US"/>
        </w:rPr>
        <w:t>Limnol. Oceanogr.</w:t>
      </w:r>
      <w:r w:rsidRPr="006954B0">
        <w:rPr>
          <w:rFonts w:ascii="Times New Roman" w:hAnsi="Times New Roman" w:cs="Times New Roman"/>
          <w:lang w:val="en-US"/>
        </w:rPr>
        <w:t xml:space="preserve"> (2011) 56:829-840.</w:t>
      </w:r>
    </w:p>
    <w:p w14:paraId="58F59EE1" w14:textId="3F341F4A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lang w:val="en-US"/>
        </w:rPr>
        <w:t xml:space="preserve">60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Lefebvre SC,</w:t>
      </w:r>
      <w:r w:rsidR="0019336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Benner I, Stillman JH, Parker AE, Drake MK, Rossignol PE, </w:t>
      </w:r>
      <w:r w:rsidR="00193367">
        <w:rPr>
          <w:rFonts w:ascii="Times New Roman" w:hAnsi="Times New Roman" w:cs="Times New Roman"/>
          <w:color w:val="000000" w:themeColor="text1"/>
          <w:lang w:val="en-US"/>
        </w:rPr>
        <w:t xml:space="preserve">et al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>Nitrogen source and pCO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synergistically affect carbon allocation, growth and morphology of the coccolithophore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Emiliania huxleyi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: potential implications of ocean acidification for the carbon cycle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Glob. Change Biol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2) 18:493-503.</w:t>
      </w:r>
    </w:p>
    <w:p w14:paraId="4586429F" w14:textId="5CCCCAAB" w:rsidR="004E2523" w:rsidRPr="006954B0" w:rsidRDefault="004E2523" w:rsidP="004E2523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CE1FB8">
        <w:rPr>
          <w:rFonts w:ascii="Times New Roman" w:hAnsi="Times New Roman" w:cs="Times New Roman"/>
          <w:color w:val="000000" w:themeColor="text1"/>
          <w:lang w:val="en-US"/>
        </w:rPr>
        <w:t xml:space="preserve">61. Korbee N, Carrillo P, Mata MT, Rosillo S, Medina-Sánchez JM, Figueroa FL. 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Effects of ultraviolet radiation and nutrients on the structure–function of phytoplankton in a hih mountain lake.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Photochem. Photobiol. Sci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2) 11:1087-1098.</w:t>
      </w:r>
    </w:p>
    <w:p w14:paraId="65189B0A" w14:textId="6203977C" w:rsidR="00960997" w:rsidRPr="006954B0" w:rsidRDefault="00157F24" w:rsidP="00960997">
      <w:pPr>
        <w:spacing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6954B0">
        <w:rPr>
          <w:rFonts w:ascii="Times New Roman" w:hAnsi="Times New Roman" w:cs="Times New Roman"/>
          <w:lang w:val="en-US"/>
        </w:rPr>
        <w:t xml:space="preserve">62. Villar-Argaiz </w:t>
      </w:r>
      <w:r w:rsidR="00960997" w:rsidRPr="006954B0">
        <w:rPr>
          <w:rFonts w:ascii="Times New Roman" w:hAnsi="Times New Roman" w:cs="Times New Roman"/>
          <w:lang w:val="en-US"/>
        </w:rPr>
        <w:t>M, Balseiro EG, Modenutti BE,</w:t>
      </w:r>
      <w:r w:rsidR="00193367">
        <w:rPr>
          <w:rFonts w:ascii="Times New Roman" w:hAnsi="Times New Roman" w:cs="Times New Roman"/>
          <w:lang w:val="en-US"/>
        </w:rPr>
        <w:t xml:space="preserve"> Souza MS, Bullejos F, Medina-Sán</w:t>
      </w:r>
      <w:r w:rsidR="00960997" w:rsidRPr="006954B0">
        <w:rPr>
          <w:rFonts w:ascii="Times New Roman" w:hAnsi="Times New Roman" w:cs="Times New Roman"/>
          <w:lang w:val="en-US"/>
        </w:rPr>
        <w:t xml:space="preserve">chez JM, </w:t>
      </w:r>
      <w:r w:rsidR="00193367">
        <w:rPr>
          <w:rFonts w:ascii="Times New Roman" w:hAnsi="Times New Roman" w:cs="Times New Roman"/>
          <w:lang w:val="en-US"/>
        </w:rPr>
        <w:t xml:space="preserve">et al. </w:t>
      </w:r>
      <w:r w:rsidR="00960997" w:rsidRPr="006954B0">
        <w:rPr>
          <w:rFonts w:ascii="Times New Roman" w:hAnsi="Times New Roman" w:cs="Times New Roman"/>
          <w:lang w:val="en-US"/>
        </w:rPr>
        <w:t xml:space="preserve">Resource versus consumer regulation of phytoplankton: </w:t>
      </w:r>
      <w:r w:rsidR="00960997" w:rsidRPr="006954B0">
        <w:rPr>
          <w:rFonts w:ascii="Times New Roman" w:hAnsi="Times New Roman" w:cs="Times New Roman"/>
          <w:lang w:val="en-US"/>
        </w:rPr>
        <w:lastRenderedPageBreak/>
        <w:t xml:space="preserve">Testing the role of UVR in a Southern and Northern hemisphere lake. </w:t>
      </w:r>
      <w:r w:rsidR="00960997" w:rsidRPr="006954B0">
        <w:rPr>
          <w:rFonts w:ascii="Times New Roman" w:hAnsi="Times New Roman" w:cs="Times New Roman"/>
          <w:i/>
          <w:lang w:val="en-US"/>
        </w:rPr>
        <w:t>Hydrobiologia</w:t>
      </w:r>
      <w:r w:rsidR="00960997" w:rsidRPr="006954B0">
        <w:rPr>
          <w:rFonts w:ascii="Times New Roman" w:hAnsi="Times New Roman" w:cs="Times New Roman"/>
          <w:lang w:val="en-US"/>
        </w:rPr>
        <w:t xml:space="preserve"> (2017) in press. </w:t>
      </w:r>
    </w:p>
    <w:p w14:paraId="31DBAC6A" w14:textId="3ED764EF" w:rsidR="00157F24" w:rsidRPr="006954B0" w:rsidRDefault="00157F24" w:rsidP="00157F24">
      <w:pPr>
        <w:spacing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6954B0">
        <w:rPr>
          <w:rFonts w:ascii="Times New Roman" w:hAnsi="Times New Roman" w:cs="Times New Roman"/>
          <w:lang w:val="en-US"/>
        </w:rPr>
        <w:t>63. Bullejos FJ, Carrill</w:t>
      </w:r>
      <w:r w:rsidR="00193367">
        <w:rPr>
          <w:rFonts w:ascii="Times New Roman" w:hAnsi="Times New Roman" w:cs="Times New Roman"/>
          <w:lang w:val="en-US"/>
        </w:rPr>
        <w:t>o</w:t>
      </w:r>
      <w:r w:rsidRPr="006954B0">
        <w:rPr>
          <w:rFonts w:ascii="Times New Roman" w:hAnsi="Times New Roman" w:cs="Times New Roman"/>
          <w:lang w:val="en-US"/>
        </w:rPr>
        <w:t xml:space="preserve"> P, Gorokhova E, Medina-Sánchez JM, Balseiro EG, Villar-Argaiz M. Shifts in food quality for herbivorous consumer growth: multiple golden means in the life history. </w:t>
      </w:r>
      <w:r w:rsidRPr="006954B0">
        <w:rPr>
          <w:rFonts w:ascii="Times New Roman" w:hAnsi="Times New Roman" w:cs="Times New Roman"/>
          <w:i/>
          <w:lang w:val="en-US"/>
        </w:rPr>
        <w:t>Ecology</w:t>
      </w:r>
      <w:r w:rsidRPr="006954B0">
        <w:rPr>
          <w:rFonts w:ascii="Times New Roman" w:hAnsi="Times New Roman" w:cs="Times New Roman"/>
          <w:lang w:val="en-US"/>
        </w:rPr>
        <w:t xml:space="preserve"> (2014) 95:1272-1284.</w:t>
      </w:r>
    </w:p>
    <w:p w14:paraId="286433B1" w14:textId="4336D495" w:rsidR="002642BF" w:rsidRPr="006954B0" w:rsidRDefault="00193367" w:rsidP="002642BF">
      <w:pPr>
        <w:spacing w:line="480" w:lineRule="auto"/>
        <w:ind w:left="709" w:hanging="70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4. Ventura M</w:t>
      </w:r>
      <w:r w:rsidR="002642BF" w:rsidRPr="006954B0">
        <w:rPr>
          <w:rFonts w:ascii="Times New Roman" w:hAnsi="Times New Roman" w:cs="Times New Roman"/>
          <w:lang w:val="en-US"/>
        </w:rPr>
        <w:t>, Liboriussen</w:t>
      </w:r>
      <w:r>
        <w:rPr>
          <w:rFonts w:ascii="Times New Roman" w:hAnsi="Times New Roman" w:cs="Times New Roman"/>
          <w:lang w:val="en-US"/>
        </w:rPr>
        <w:t xml:space="preserve"> L</w:t>
      </w:r>
      <w:r w:rsidR="002642BF" w:rsidRPr="006954B0">
        <w:rPr>
          <w:rFonts w:ascii="Times New Roman" w:hAnsi="Times New Roman" w:cs="Times New Roman"/>
          <w:lang w:val="en-US"/>
        </w:rPr>
        <w:t>, Lauridsen</w:t>
      </w:r>
      <w:r>
        <w:rPr>
          <w:rFonts w:ascii="Times New Roman" w:hAnsi="Times New Roman" w:cs="Times New Roman"/>
          <w:lang w:val="en-US"/>
        </w:rPr>
        <w:t xml:space="preserve"> T</w:t>
      </w:r>
      <w:r w:rsidR="002642BF" w:rsidRPr="006954B0">
        <w:rPr>
          <w:rFonts w:ascii="Times New Roman" w:hAnsi="Times New Roman" w:cs="Times New Roman"/>
          <w:lang w:val="en-US"/>
        </w:rPr>
        <w:t>, Søndergaard</w:t>
      </w:r>
      <w:r>
        <w:rPr>
          <w:rFonts w:ascii="Times New Roman" w:hAnsi="Times New Roman" w:cs="Times New Roman"/>
          <w:lang w:val="en-US"/>
        </w:rPr>
        <w:t xml:space="preserve"> M</w:t>
      </w:r>
      <w:r w:rsidR="002642BF" w:rsidRPr="006954B0">
        <w:rPr>
          <w:rFonts w:ascii="Times New Roman" w:hAnsi="Times New Roman" w:cs="Times New Roman"/>
          <w:lang w:val="en-US"/>
        </w:rPr>
        <w:t xml:space="preserve">, </w:t>
      </w:r>
      <w:r w:rsidRPr="006954B0">
        <w:rPr>
          <w:rFonts w:ascii="Times New Roman" w:hAnsi="Times New Roman" w:cs="Times New Roman"/>
          <w:lang w:val="en-US"/>
        </w:rPr>
        <w:t>Søndergaard</w:t>
      </w:r>
      <w:r>
        <w:rPr>
          <w:rFonts w:ascii="Times New Roman" w:hAnsi="Times New Roman" w:cs="Times New Roman"/>
          <w:lang w:val="en-US"/>
        </w:rPr>
        <w:t xml:space="preserve"> M</w:t>
      </w:r>
      <w:r w:rsidRPr="006954B0">
        <w:rPr>
          <w:rFonts w:ascii="Times New Roman" w:hAnsi="Times New Roman" w:cs="Times New Roman"/>
          <w:lang w:val="en-US"/>
        </w:rPr>
        <w:t xml:space="preserve">, </w:t>
      </w:r>
      <w:r w:rsidR="002642BF" w:rsidRPr="006954B0">
        <w:rPr>
          <w:rFonts w:ascii="Times New Roman" w:hAnsi="Times New Roman" w:cs="Times New Roman"/>
          <w:lang w:val="en-US"/>
        </w:rPr>
        <w:t>Jeppesen</w:t>
      </w:r>
      <w:r>
        <w:rPr>
          <w:rFonts w:ascii="Times New Roman" w:hAnsi="Times New Roman" w:cs="Times New Roman"/>
          <w:lang w:val="en-US"/>
        </w:rPr>
        <w:t xml:space="preserve"> E</w:t>
      </w:r>
      <w:r w:rsidR="002642BF" w:rsidRPr="006954B0">
        <w:rPr>
          <w:rFonts w:ascii="Times New Roman" w:hAnsi="Times New Roman" w:cs="Times New Roman"/>
          <w:lang w:val="en-US"/>
        </w:rPr>
        <w:t>. 2008. Effects of increased temperature and nutri</w:t>
      </w:r>
      <w:bookmarkStart w:id="0" w:name="_GoBack"/>
      <w:bookmarkEnd w:id="0"/>
      <w:r w:rsidR="002642BF" w:rsidRPr="006954B0">
        <w:rPr>
          <w:rFonts w:ascii="Times New Roman" w:hAnsi="Times New Roman" w:cs="Times New Roman"/>
          <w:lang w:val="en-US"/>
        </w:rPr>
        <w:t xml:space="preserve">ent enrichment on the stoichiometry of primary producers and consumers in temperate shallow lakes. </w:t>
      </w:r>
      <w:r w:rsidR="002642BF" w:rsidRPr="00592CD8">
        <w:rPr>
          <w:rFonts w:ascii="Times New Roman" w:hAnsi="Times New Roman" w:cs="Times New Roman"/>
          <w:i/>
          <w:lang w:val="en-US"/>
        </w:rPr>
        <w:t>Freshw</w:t>
      </w:r>
      <w:r w:rsidR="00592CD8" w:rsidRPr="00592CD8">
        <w:rPr>
          <w:rFonts w:ascii="Times New Roman" w:hAnsi="Times New Roman" w:cs="Times New Roman"/>
          <w:i/>
          <w:lang w:val="en-US"/>
        </w:rPr>
        <w:t>.</w:t>
      </w:r>
      <w:r w:rsidR="002642BF" w:rsidRPr="00592CD8">
        <w:rPr>
          <w:rFonts w:ascii="Times New Roman" w:hAnsi="Times New Roman" w:cs="Times New Roman"/>
          <w:i/>
          <w:lang w:val="en-US"/>
        </w:rPr>
        <w:t xml:space="preserve"> Biol</w:t>
      </w:r>
      <w:r w:rsidR="00592CD8" w:rsidRPr="00592CD8">
        <w:rPr>
          <w:rFonts w:ascii="Times New Roman" w:hAnsi="Times New Roman" w:cs="Times New Roman"/>
          <w:i/>
          <w:lang w:val="en-US"/>
        </w:rPr>
        <w:t>.</w:t>
      </w:r>
      <w:r w:rsidR="002642BF" w:rsidRPr="006954B0">
        <w:rPr>
          <w:rFonts w:ascii="Times New Roman" w:hAnsi="Times New Roman" w:cs="Times New Roman"/>
          <w:lang w:val="en-US"/>
        </w:rPr>
        <w:t xml:space="preserve"> 53, 1434</w:t>
      </w:r>
      <w:r>
        <w:rPr>
          <w:rFonts w:ascii="Times New Roman" w:hAnsi="Times New Roman" w:cs="Times New Roman"/>
          <w:lang w:val="en-US"/>
        </w:rPr>
        <w:t>-</w:t>
      </w:r>
      <w:r w:rsidR="002642BF" w:rsidRPr="006954B0">
        <w:rPr>
          <w:rFonts w:ascii="Times New Roman" w:hAnsi="Times New Roman" w:cs="Times New Roman"/>
          <w:lang w:val="en-US"/>
        </w:rPr>
        <w:t>1452.</w:t>
      </w:r>
    </w:p>
    <w:p w14:paraId="32DAE925" w14:textId="37AC7BA6" w:rsidR="004534BC" w:rsidRPr="006954B0" w:rsidRDefault="004534BC" w:rsidP="004534BC">
      <w:pPr>
        <w:spacing w:line="480" w:lineRule="auto"/>
        <w:ind w:left="709" w:hanging="709"/>
        <w:rPr>
          <w:rFonts w:ascii="Times New Roman" w:hAnsi="Times New Roman" w:cs="Times New Roman"/>
          <w:lang w:val="en-US"/>
        </w:rPr>
      </w:pPr>
      <w:r w:rsidRPr="006954B0">
        <w:rPr>
          <w:rFonts w:ascii="Times New Roman" w:hAnsi="Times New Roman" w:cs="Times New Roman"/>
          <w:lang w:val="en-US"/>
        </w:rPr>
        <w:t>65. Paul C, Sommer U, Garzke J, Moustaka-Gouni M, Paul A, Matthiessen B. Effects of increased CO</w:t>
      </w:r>
      <w:r w:rsidRPr="006954B0">
        <w:rPr>
          <w:rFonts w:ascii="Times New Roman" w:hAnsi="Times New Roman" w:cs="Times New Roman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lang w:val="en-US"/>
        </w:rPr>
        <w:t xml:space="preserve"> concentration on nutrient limited coastal summer plankton depend on temperature. </w:t>
      </w:r>
      <w:r w:rsidRPr="006954B0">
        <w:rPr>
          <w:rFonts w:ascii="Times New Roman" w:hAnsi="Times New Roman" w:cs="Times New Roman"/>
          <w:i/>
          <w:lang w:val="en-US"/>
        </w:rPr>
        <w:t>Limnol. Oceanogr.</w:t>
      </w:r>
      <w:r w:rsidRPr="006954B0">
        <w:rPr>
          <w:rFonts w:ascii="Times New Roman" w:hAnsi="Times New Roman" w:cs="Times New Roman"/>
          <w:lang w:val="en-US"/>
        </w:rPr>
        <w:t xml:space="preserve"> (2016) 61:853-875.</w:t>
      </w:r>
    </w:p>
    <w:p w14:paraId="2112AA49" w14:textId="77777777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  <w:r w:rsidRPr="006954B0">
        <w:rPr>
          <w:rFonts w:ascii="Times New Roman" w:hAnsi="Times New Roman" w:cs="Times New Roman"/>
          <w:lang w:val="en-US"/>
        </w:rPr>
        <w:t>66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Verspagen JM, van de Waal D B, Finke J F, Visser PM, Huisman J. Contrasting effects of rising CO</w:t>
      </w:r>
      <w:r w:rsidRPr="006954B0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on primary production and ecological stoichiometry at different nutrient levels  </w:t>
      </w:r>
      <w:r w:rsidRPr="006954B0">
        <w:rPr>
          <w:rFonts w:ascii="Times New Roman" w:hAnsi="Times New Roman" w:cs="Times New Roman"/>
          <w:i/>
          <w:color w:val="000000" w:themeColor="text1"/>
          <w:lang w:val="en-US"/>
        </w:rPr>
        <w:t>Ecol. Lett.</w:t>
      </w:r>
      <w:r w:rsidRPr="006954B0">
        <w:rPr>
          <w:rFonts w:ascii="Times New Roman" w:hAnsi="Times New Roman" w:cs="Times New Roman"/>
          <w:color w:val="000000" w:themeColor="text1"/>
          <w:lang w:val="en-US"/>
        </w:rPr>
        <w:t xml:space="preserve"> (2014) 17:951-960.</w:t>
      </w:r>
    </w:p>
    <w:p w14:paraId="6F0A68FB" w14:textId="71428C70" w:rsidR="00C00C67" w:rsidRPr="006954B0" w:rsidRDefault="00C00C67" w:rsidP="00C00C67">
      <w:pPr>
        <w:spacing w:line="480" w:lineRule="auto"/>
        <w:ind w:left="709" w:hanging="709"/>
        <w:rPr>
          <w:rFonts w:ascii="Times New Roman" w:hAnsi="Times New Roman" w:cs="Times New Roman"/>
          <w:color w:val="000000" w:themeColor="text1"/>
          <w:lang w:val="en-US"/>
        </w:rPr>
      </w:pPr>
    </w:p>
    <w:p w14:paraId="1A55DC4B" w14:textId="36C905F0" w:rsidR="00C00C67" w:rsidRPr="006954B0" w:rsidRDefault="00C00C67" w:rsidP="00850B0A">
      <w:pPr>
        <w:spacing w:line="480" w:lineRule="auto"/>
        <w:ind w:left="709" w:hanging="709"/>
        <w:rPr>
          <w:rFonts w:ascii="Times New Roman" w:hAnsi="Times New Roman" w:cs="Times New Roman"/>
          <w:lang w:val="en-US"/>
        </w:rPr>
      </w:pPr>
    </w:p>
    <w:p w14:paraId="5AC43676" w14:textId="30886F01" w:rsidR="008621E6" w:rsidRPr="006954B0" w:rsidRDefault="008621E6">
      <w:pPr>
        <w:rPr>
          <w:rFonts w:ascii="Times New Roman" w:hAnsi="Times New Roman" w:cs="Times New Roman"/>
          <w:lang w:val="en-US"/>
        </w:rPr>
      </w:pPr>
    </w:p>
    <w:p w14:paraId="346A4401" w14:textId="77777777" w:rsidR="008621E6" w:rsidRPr="006954B0" w:rsidRDefault="008621E6">
      <w:pPr>
        <w:rPr>
          <w:rFonts w:ascii="Times New Roman" w:hAnsi="Times New Roman" w:cs="Times New Roman"/>
          <w:lang w:val="en-US"/>
        </w:rPr>
      </w:pPr>
    </w:p>
    <w:sectPr w:rsidR="008621E6" w:rsidRPr="006954B0" w:rsidSect="00D26E9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1E6"/>
    <w:rsid w:val="00037A02"/>
    <w:rsid w:val="000413A2"/>
    <w:rsid w:val="00103DDC"/>
    <w:rsid w:val="001150DC"/>
    <w:rsid w:val="00144251"/>
    <w:rsid w:val="00157F24"/>
    <w:rsid w:val="00193367"/>
    <w:rsid w:val="00205D68"/>
    <w:rsid w:val="00211BE4"/>
    <w:rsid w:val="0025638C"/>
    <w:rsid w:val="002642BF"/>
    <w:rsid w:val="002E5203"/>
    <w:rsid w:val="00395A1F"/>
    <w:rsid w:val="003D099D"/>
    <w:rsid w:val="00450114"/>
    <w:rsid w:val="004534BC"/>
    <w:rsid w:val="004C7FEC"/>
    <w:rsid w:val="004E2523"/>
    <w:rsid w:val="00533111"/>
    <w:rsid w:val="00592CD8"/>
    <w:rsid w:val="005C6397"/>
    <w:rsid w:val="005E01CC"/>
    <w:rsid w:val="006135C0"/>
    <w:rsid w:val="006916D5"/>
    <w:rsid w:val="006954B0"/>
    <w:rsid w:val="00752869"/>
    <w:rsid w:val="007924BD"/>
    <w:rsid w:val="00806174"/>
    <w:rsid w:val="00845700"/>
    <w:rsid w:val="00850B0A"/>
    <w:rsid w:val="008621E6"/>
    <w:rsid w:val="008B189A"/>
    <w:rsid w:val="008B5154"/>
    <w:rsid w:val="008D14F1"/>
    <w:rsid w:val="00960320"/>
    <w:rsid w:val="00960997"/>
    <w:rsid w:val="00A03803"/>
    <w:rsid w:val="00BB35C9"/>
    <w:rsid w:val="00C00C67"/>
    <w:rsid w:val="00CE1FB8"/>
    <w:rsid w:val="00D1323A"/>
    <w:rsid w:val="00D26E94"/>
    <w:rsid w:val="00F15A50"/>
    <w:rsid w:val="00F546BA"/>
    <w:rsid w:val="00F60552"/>
    <w:rsid w:val="00F6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852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B35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3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AA04E8D-DDA0-436A-8E86-8F85A19E48D5}"/>
</file>

<file path=customXml/itemProps2.xml><?xml version="1.0" encoding="utf-8"?>
<ds:datastoreItem xmlns:ds="http://schemas.openxmlformats.org/officeDocument/2006/customXml" ds:itemID="{7EFEBA62-B64D-4F0E-9474-D9846C45A2F4}"/>
</file>

<file path=customXml/itemProps3.xml><?xml version="1.0" encoding="utf-8"?>
<ds:datastoreItem xmlns:ds="http://schemas.openxmlformats.org/officeDocument/2006/customXml" ds:itemID="{6B93BBC6-74B2-4A35-ACCF-2541A997A9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009</Words>
  <Characters>11517</Characters>
  <Application>Microsoft Macintosh Word</Application>
  <DocSecurity>0</DocSecurity>
  <Lines>235</Lines>
  <Paragraphs>7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Villar Argaiz</dc:creator>
  <cp:keywords/>
  <dc:description/>
  <cp:lastModifiedBy>Manuel Villar Argaiz</cp:lastModifiedBy>
  <cp:revision>3</cp:revision>
  <dcterms:created xsi:type="dcterms:W3CDTF">2017-03-03T10:38:00Z</dcterms:created>
  <dcterms:modified xsi:type="dcterms:W3CDTF">2017-03-0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